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C702A" w14:textId="3C508CBF" w:rsidR="00237030" w:rsidRPr="00E32FC8" w:rsidRDefault="00F70D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upplemental Table S1</w:t>
      </w:r>
    </w:p>
    <w:p w14:paraId="3207F7B7" w14:textId="77777777" w:rsidR="00237030" w:rsidRPr="00E32FC8" w:rsidRDefault="002779B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E32FC8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6B6F601" w14:textId="2AFB8625" w:rsidR="00237030" w:rsidRPr="00E32FC8" w:rsidRDefault="002779B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1"/>
          <w:szCs w:val="21"/>
        </w:rPr>
      </w:pPr>
      <w:r w:rsidRPr="00E32FC8">
        <w:rPr>
          <w:rFonts w:ascii="Times New Roman" w:hAnsi="Times New Roman" w:cs="Times New Roman"/>
          <w:i/>
          <w:iCs/>
          <w:sz w:val="21"/>
          <w:szCs w:val="21"/>
        </w:rPr>
        <w:t>Means, standard deviations, and correlations with confidence intervals</w:t>
      </w:r>
      <w:r w:rsidR="00F70D45">
        <w:rPr>
          <w:rFonts w:ascii="Times New Roman" w:hAnsi="Times New Roman" w:cs="Times New Roman"/>
          <w:i/>
          <w:iCs/>
          <w:sz w:val="21"/>
          <w:szCs w:val="21"/>
        </w:rPr>
        <w:t xml:space="preserve"> for all surveys and behavioral measures</w:t>
      </w:r>
    </w:p>
    <w:p w14:paraId="64086BFD" w14:textId="77777777" w:rsidR="00237030" w:rsidRPr="00E32FC8" w:rsidRDefault="002779B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E32FC8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W w:w="1340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20"/>
        <w:gridCol w:w="720"/>
        <w:gridCol w:w="720"/>
        <w:gridCol w:w="990"/>
        <w:gridCol w:w="810"/>
        <w:gridCol w:w="900"/>
        <w:gridCol w:w="900"/>
        <w:gridCol w:w="900"/>
        <w:gridCol w:w="900"/>
        <w:gridCol w:w="810"/>
        <w:gridCol w:w="990"/>
        <w:gridCol w:w="810"/>
        <w:gridCol w:w="810"/>
        <w:gridCol w:w="810"/>
        <w:gridCol w:w="810"/>
      </w:tblGrid>
      <w:tr w:rsidR="00E32FC8" w:rsidRPr="00E32FC8" w14:paraId="75AA1E19" w14:textId="77777777" w:rsidTr="00E32FC8"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23AAD8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5DE375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EBC1D1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773F40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C2494C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82DAA6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0AFDAE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B2BADA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B71158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211D68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7200B7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922F77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33D0E9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E2249C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A31D5B" w14:textId="77777777" w:rsidR="00237030" w:rsidRPr="00E32FC8" w:rsidRDefault="002779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2FC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E32FC8" w:rsidRPr="00E32FC8" w14:paraId="0BAB351E" w14:textId="77777777" w:rsidTr="00E32FC8"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51909B" w14:textId="77777777" w:rsidR="00237030" w:rsidRPr="00E32FC8" w:rsidRDefault="002370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2556F6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85EE3D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116FF4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00BCA7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524AC8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0B94BA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5574A5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68A5F3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B3241C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7D0EED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B28240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3B9728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22C56E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FCD603" w14:textId="77777777" w:rsidR="00237030" w:rsidRPr="00E32FC8" w:rsidRDefault="002370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2FC8" w:rsidRPr="00F70D45" w14:paraId="14B19F89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7579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. MMI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77E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982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422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AE6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964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50F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2E2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762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07D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796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851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5B3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10D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DE0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4E7A529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1638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5F2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0C8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6B8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22D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45D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FC8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D1E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74F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424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9FF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F40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02B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139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DA3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76084AD2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D150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 MPI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C57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3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A3E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97F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1B5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DA0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72E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9D0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B7B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BA7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EA7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36B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C46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668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25D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4988396D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5074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36D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125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DEC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0, .1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765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15B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AC8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8BF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021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E10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BE0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0A3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6FE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84B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9F1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28DE665D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D3CE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4B1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C51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A4C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1A5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6B3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88A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261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567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93A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9DB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7CF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5FB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45A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A3B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FA1FF1D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C5F0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3. BIS Attenti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855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7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5B7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419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010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9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069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A12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597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81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778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398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C95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DBE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FE9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C03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F50592F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C749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2DD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31C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805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2, .2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F8B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9, .4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DC7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C19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50B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33C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5B4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71E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7C7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ECA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5D9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8BA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F859389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34AB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60B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D34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3EF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D8E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1F3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454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DAF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CAB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A2A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D36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340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2A8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DD5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7F9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298EE27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BF04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4. Switch 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EAE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495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ECC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0AB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4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334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9BE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276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EB5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6C2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D2F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E33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53A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2C5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184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376B5553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14E7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A76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F65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AFE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8, .1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3F3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21, .5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D1B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8, .3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290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D42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B73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606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F11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E1E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95D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FA7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E11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5C2DF7B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1171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F00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C79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AD6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B93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2B0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A66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BF7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053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A47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E1D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C32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79C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5DA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A1A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D884630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2F6D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PopupSelec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35D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A1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E92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65B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462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CE6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6B6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754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299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2E3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1CF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F42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02C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F23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4DB338DE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571D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A56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927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359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5, .1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224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5, .1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A7D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8, .0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460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43, .0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8ED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206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CA8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CFA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D48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E6C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6CA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66B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3C7272BA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68B3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82E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C24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4E8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3D8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663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0CF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8BF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597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8A3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0A7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76C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F64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F16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FBE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659D1AA1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25D0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6. Return Co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57A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941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F79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908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5C5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789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3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D92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91C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5D0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925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803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22B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753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AC0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EDE6FD8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7D43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46F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1A1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C71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7, .4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ACA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41, .0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FFA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2, 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7F5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57, -.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A4E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8, .5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A38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9D2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08A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C14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479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19D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415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3C5F9301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69E5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210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C5A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F1B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9CA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60D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0E1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B82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AF4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063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5A7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B74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92B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E06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D2C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642D7C2B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531F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7. Interference Co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AA3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1E0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E95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E52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0F1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833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608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A71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9A0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51C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618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E85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191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45C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662293A1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7189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6E8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487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277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4, .2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F47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1, .3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88B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4, .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A88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1, .1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D56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3, .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972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6, .2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78A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7A9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3B2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558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46D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4B3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760B752E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78DB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4A7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A59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A7A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AFA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73C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936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DF8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4DF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474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67F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F09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78C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B06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1D0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58D13676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507C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8. </w:t>
            </w:r>
            <w:proofErr w:type="spellStart"/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PrimaryRepea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78B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E6B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D91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5D6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3EC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B2D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4FB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3F5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7DC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929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2C4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B10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740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B8A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490087E0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2B80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B72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0B2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31E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2, .4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46D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1, .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5AC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3, .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52A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4, .2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1DB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9, .3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E1E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13, .5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2E6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5, .1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734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CA3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05E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8D1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BC4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72BECA2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752B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AF7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2E9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1FD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2B7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213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C17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640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F3F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469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091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B48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BFC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38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015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DF63263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BDF9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9. Primary 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B8F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E9A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5FE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C4E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194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861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5E5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2ED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8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8B8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88D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.0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D00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AFE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D5D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217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7F12C8C2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D23D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329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DEA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C82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3, .4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099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1, .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7B2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1, .3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DDD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2, .2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440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0, .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2F2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16, .5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0C5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5, .1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344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1.00, 1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7D5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E5B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BA7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08A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2CF55510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BA9B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972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EB5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549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81C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FBE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68E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031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6FE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CAC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462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F93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C16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E51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22A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610C86E3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1736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0. Secondary 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48A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5CC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DD4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27B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A53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08C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521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19D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8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277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28C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148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C49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07B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9AB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42A50331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A5B5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D22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850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1DD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5, .3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6E7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1, .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BA7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4, 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903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7, .2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BEB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5, .1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1EF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15, .5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EBE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2, .3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BDE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5, .5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732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6, .5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75E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8A6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4A9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4195DC5C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54D1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A83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70E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7AD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25F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B17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37E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A2C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DB4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051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DB5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50A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118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6A1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C13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754D8373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8CDD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11. </w:t>
            </w:r>
            <w:proofErr w:type="spellStart"/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PrimaryNopopu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D32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42F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596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4D9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6D0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70D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FD5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AC0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814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65F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.0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90C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1.0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CB0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AAB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AF2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33B3ED89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C9C4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28C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A26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E99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3, .4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1BD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2, .3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01E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1, .3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3CA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2, .2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D4C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0, .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898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16, .5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7CA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9, .1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EBE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99, 1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E3F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1.00, 1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452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5, .5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377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EC6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2224CBE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75BE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ACC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1A7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237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7D1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0A8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F77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783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27C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C7D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794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CA8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70F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9E2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553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8F88218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D130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12. </w:t>
            </w:r>
            <w:proofErr w:type="spellStart"/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PopupIgno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192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8BC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D5C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7C5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631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CC5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FA2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2D0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EEA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D5C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9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291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9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D2C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33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3FC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88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E8E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15B6EE6B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9195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EA2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B38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896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5, .4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DB9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2, .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A31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3, .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DA9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6, 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49D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11, .3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CB2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11, .5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F35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21, .5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A44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84, .9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16C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85, .9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9C9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9, .5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898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82, .9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C1C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25ADE7F3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4887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2BB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396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7B5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3D9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49B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70A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B6F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3A8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2ED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5628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2B3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283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3E1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075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32FC8" w:rsidRPr="00F70D45" w14:paraId="0693EF3B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253A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13. </w:t>
            </w:r>
            <w:proofErr w:type="spellStart"/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PrimaryRetur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F4A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17D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3C6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CB7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1C2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EDC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230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38FB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8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B79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3355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83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0EC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8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E74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45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6A1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8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37F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.73**</w:t>
            </w:r>
          </w:p>
        </w:tc>
      </w:tr>
      <w:tr w:rsidR="00E32FC8" w:rsidRPr="00F70D45" w14:paraId="41CF93C2" w14:textId="77777777" w:rsidTr="00E32FC8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69BF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B0E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A88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993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00, .4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A55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4, 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0CAD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27, .2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F03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45, .0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22C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03, .4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EEC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73, .8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405F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-.31, .1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69AE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73, .8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2B1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75, .9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634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23, .6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597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75, .9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CB7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>[.59, .83]</w:t>
            </w:r>
          </w:p>
        </w:tc>
      </w:tr>
      <w:tr w:rsidR="00E32FC8" w:rsidRPr="00F70D45" w14:paraId="542490E3" w14:textId="77777777" w:rsidTr="00E32FC8"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64594F" w14:textId="77777777" w:rsidR="00237030" w:rsidRPr="00F70D45" w:rsidRDefault="002779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C311C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8CDBBA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D63467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A53859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6F7B8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E20784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470BE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A0523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7E0142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032A8C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843A70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2C503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0CD456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3AD5B1" w14:textId="77777777" w:rsidR="00237030" w:rsidRPr="00F70D45" w:rsidRDefault="002779B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0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19D7270A" w14:textId="77777777" w:rsidR="00237030" w:rsidRPr="00E32FC8" w:rsidRDefault="0023703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6E01648D" w14:textId="77777777" w:rsidR="002779B4" w:rsidRPr="00E32FC8" w:rsidRDefault="002779B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E32FC8">
        <w:rPr>
          <w:rFonts w:ascii="Times New Roman" w:hAnsi="Times New Roman" w:cs="Times New Roman"/>
          <w:i/>
          <w:iCs/>
          <w:sz w:val="21"/>
          <w:szCs w:val="21"/>
        </w:rPr>
        <w:t>Note.</w:t>
      </w:r>
      <w:r w:rsidRPr="00E32FC8">
        <w:rPr>
          <w:rFonts w:ascii="Times New Roman" w:hAnsi="Times New Roman" w:cs="Times New Roman"/>
          <w:sz w:val="21"/>
          <w:szCs w:val="21"/>
        </w:rPr>
        <w:t xml:space="preserve"> </w:t>
      </w:r>
      <w:r w:rsidRPr="00E32FC8">
        <w:rPr>
          <w:rFonts w:ascii="Times New Roman" w:hAnsi="Times New Roman" w:cs="Times New Roman"/>
          <w:i/>
          <w:iCs/>
          <w:sz w:val="21"/>
          <w:szCs w:val="21"/>
        </w:rPr>
        <w:t>M</w:t>
      </w:r>
      <w:r w:rsidRPr="00E32FC8">
        <w:rPr>
          <w:rFonts w:ascii="Times New Roman" w:hAnsi="Times New Roman" w:cs="Times New Roman"/>
          <w:sz w:val="21"/>
          <w:szCs w:val="21"/>
        </w:rPr>
        <w:t xml:space="preserve"> and </w:t>
      </w:r>
      <w:r w:rsidRPr="00E32FC8">
        <w:rPr>
          <w:rFonts w:ascii="Times New Roman" w:hAnsi="Times New Roman" w:cs="Times New Roman"/>
          <w:i/>
          <w:iCs/>
          <w:sz w:val="21"/>
          <w:szCs w:val="21"/>
        </w:rPr>
        <w:t>SD</w:t>
      </w:r>
      <w:r w:rsidRPr="00E32FC8">
        <w:rPr>
          <w:rFonts w:ascii="Times New Roman" w:hAnsi="Times New Roman" w:cs="Times New Roman"/>
          <w:sz w:val="21"/>
          <w:szCs w:val="21"/>
        </w:rPr>
        <w:t xml:space="preserve"> are used to represent mean and standard deviation, respectively. Values in square brackets indicate the 95% confidence interval for each correlation. The </w:t>
      </w:r>
      <w:r w:rsidRPr="00E32FC8">
        <w:rPr>
          <w:rFonts w:ascii="Times New Roman" w:hAnsi="Times New Roman" w:cs="Times New Roman"/>
          <w:sz w:val="21"/>
          <w:szCs w:val="21"/>
        </w:rPr>
        <w:lastRenderedPageBreak/>
        <w:t xml:space="preserve">confidence interval is a plausible range of population correlations that could have caused the sample correlation (Cumming, 2014). * indicates </w:t>
      </w:r>
      <w:r w:rsidRPr="00E32FC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E32FC8">
        <w:rPr>
          <w:rFonts w:ascii="Times New Roman" w:hAnsi="Times New Roman" w:cs="Times New Roman"/>
          <w:sz w:val="21"/>
          <w:szCs w:val="21"/>
        </w:rPr>
        <w:t xml:space="preserve"> &lt; .05. ** indicates </w:t>
      </w:r>
      <w:r w:rsidRPr="00E32FC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E32FC8">
        <w:rPr>
          <w:rFonts w:ascii="Times New Roman" w:hAnsi="Times New Roman" w:cs="Times New Roman"/>
          <w:sz w:val="21"/>
          <w:szCs w:val="21"/>
        </w:rPr>
        <w:t xml:space="preserve"> &lt; .01.</w:t>
      </w:r>
    </w:p>
    <w:sectPr w:rsidR="002779B4" w:rsidRPr="00E32FC8" w:rsidSect="00E32FC8"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2F"/>
    <w:rsid w:val="00237030"/>
    <w:rsid w:val="002779B4"/>
    <w:rsid w:val="00E32FC8"/>
    <w:rsid w:val="00F5572F"/>
    <w:rsid w:val="00F7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EDAF76"/>
  <w14:defaultImageDpi w14:val="0"/>
  <w15:docId w15:val="{6E151A60-7EF2-E54A-A24D-2378A51C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1ABED6-CA0E-1742-A1CF-7D85F7EB8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9:00Z</dcterms:created>
  <dcterms:modified xsi:type="dcterms:W3CDTF">2021-10-25T00:59:00Z</dcterms:modified>
</cp:coreProperties>
</file>